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1CF85" w14:textId="77777777" w:rsidR="004C6793" w:rsidRDefault="004C6793" w:rsidP="004C6793">
      <w:pPr>
        <w:spacing w:line="360" w:lineRule="auto"/>
        <w:rPr>
          <w:rFonts w:cs="Arial"/>
        </w:rPr>
      </w:pPr>
      <w:r w:rsidRPr="007751D5">
        <w:rPr>
          <w:rFonts w:cs="Arial"/>
          <w:b/>
        </w:rPr>
        <w:t>Table S1</w:t>
      </w:r>
      <w:r w:rsidRPr="007751D5">
        <w:rPr>
          <w:rFonts w:cs="Arial"/>
        </w:rPr>
        <w:t xml:space="preserve"> </w:t>
      </w:r>
      <w:r w:rsidRPr="00F44D60">
        <w:rPr>
          <w:rFonts w:cs="Arial"/>
          <w:b/>
        </w:rPr>
        <w:t>Details of the specimens for COI, 16S rDNA, Rhodopsin and EF1-alpha genes used to construct the final Bayesian phylogenetic tree in this study.</w:t>
      </w:r>
      <w:r w:rsidRPr="007751D5">
        <w:rPr>
          <w:rFonts w:cs="Arial"/>
        </w:rPr>
        <w:t xml:space="preserve"> </w:t>
      </w:r>
      <w:r>
        <w:rPr>
          <w:rFonts w:cs="Arial"/>
        </w:rPr>
        <w:t xml:space="preserve">GB = GenBank accession </w:t>
      </w:r>
      <w:proofErr w:type="gramStart"/>
      <w:r>
        <w:rPr>
          <w:rFonts w:cs="Arial"/>
        </w:rPr>
        <w:t>number,  MORG</w:t>
      </w:r>
      <w:proofErr w:type="gramEnd"/>
      <w:r>
        <w:rPr>
          <w:rFonts w:cs="Arial"/>
        </w:rPr>
        <w:t xml:space="preserve"> = </w:t>
      </w:r>
      <w:proofErr w:type="spellStart"/>
      <w:r>
        <w:rPr>
          <w:rFonts w:cs="Arial"/>
        </w:rPr>
        <w:t>Museu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Oceanográfico</w:t>
      </w:r>
      <w:proofErr w:type="spellEnd"/>
      <w:r>
        <w:rPr>
          <w:rFonts w:cs="Arial"/>
        </w:rPr>
        <w:t xml:space="preserve"> do Rio Grande, CTR =  </w:t>
      </w:r>
      <w:proofErr w:type="spellStart"/>
      <w:r>
        <w:rPr>
          <w:rFonts w:cs="Arial"/>
        </w:rPr>
        <w:t>Coleção</w:t>
      </w:r>
      <w:proofErr w:type="spellEnd"/>
      <w:r>
        <w:rPr>
          <w:rFonts w:cs="Arial"/>
        </w:rPr>
        <w:t xml:space="preserve"> </w:t>
      </w:r>
      <w:r w:rsidR="00C3452B">
        <w:rPr>
          <w:rFonts w:cs="Arial"/>
        </w:rPr>
        <w:t xml:space="preserve">de </w:t>
      </w:r>
      <w:proofErr w:type="spellStart"/>
      <w:r w:rsidR="00C3452B">
        <w:rPr>
          <w:rFonts w:cs="Arial"/>
        </w:rPr>
        <w:t>tecidos</w:t>
      </w:r>
      <w:proofErr w:type="spellEnd"/>
      <w:r w:rsidR="00C3452B">
        <w:rPr>
          <w:rFonts w:cs="Arial"/>
        </w:rPr>
        <w:t xml:space="preserve"> de </w:t>
      </w:r>
      <w:proofErr w:type="spellStart"/>
      <w:r w:rsidR="00C3452B">
        <w:rPr>
          <w:rFonts w:cs="Arial"/>
        </w:rPr>
        <w:t>invertebrados</w:t>
      </w:r>
      <w:proofErr w:type="spellEnd"/>
      <w:r w:rsidR="00C3452B">
        <w:rPr>
          <w:rFonts w:cs="Arial"/>
        </w:rPr>
        <w:t xml:space="preserve"> da UFRN.</w:t>
      </w:r>
    </w:p>
    <w:p w14:paraId="6452DF81" w14:textId="77777777" w:rsidR="00901C02" w:rsidRDefault="00EB25B8">
      <w:pPr>
        <w:rPr>
          <w:lang w:val="pt-BR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40"/>
        <w:gridCol w:w="463"/>
        <w:gridCol w:w="1247"/>
        <w:gridCol w:w="1356"/>
        <w:gridCol w:w="1230"/>
        <w:gridCol w:w="1763"/>
        <w:gridCol w:w="1230"/>
        <w:gridCol w:w="1356"/>
        <w:gridCol w:w="1230"/>
        <w:gridCol w:w="967"/>
        <w:gridCol w:w="1778"/>
      </w:tblGrid>
      <w:tr w:rsidR="00EB25B8" w:rsidRPr="004C6793" w14:paraId="15253D2F" w14:textId="77777777" w:rsidTr="006F3D92">
        <w:trPr>
          <w:trHeight w:val="340"/>
        </w:trPr>
        <w:tc>
          <w:tcPr>
            <w:tcW w:w="5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54EE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1A5A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8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C89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A033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688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ODOPSIN</w:t>
            </w:r>
          </w:p>
        </w:tc>
        <w:tc>
          <w:tcPr>
            <w:tcW w:w="6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D162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1-ALPHA</w:t>
            </w:r>
          </w:p>
        </w:tc>
        <w:tc>
          <w:tcPr>
            <w:tcW w:w="7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7DF0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ucher number</w:t>
            </w:r>
          </w:p>
        </w:tc>
      </w:tr>
      <w:tr w:rsidR="00EB25B8" w:rsidRPr="004C6793" w14:paraId="146C3DFA" w14:textId="77777777" w:rsidTr="006F3D92">
        <w:trPr>
          <w:trHeight w:val="340"/>
        </w:trPr>
        <w:tc>
          <w:tcPr>
            <w:tcW w:w="5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8FBEE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5BAB7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F5D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209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C80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5EF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AF3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416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C80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1DF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B5942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B25B8" w:rsidRPr="004C6793" w14:paraId="3802084D" w14:textId="77777777" w:rsidTr="006F3D92">
        <w:trPr>
          <w:trHeight w:val="7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32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bimaculatu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0D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C05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A71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DF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4A8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0B9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46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6A1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82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60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CEB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5B8" w:rsidRPr="004C6793" w14:paraId="1704BC18" w14:textId="77777777" w:rsidTr="006F3D92">
        <w:trPr>
          <w:trHeight w:val="7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3F2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bimaculoide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21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BA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250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46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1A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37376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57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3B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4FA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44E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9278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BB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oger et al. 201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307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1B4FFF46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23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iareu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922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EE2" w14:textId="25B88674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345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00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AC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78C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DA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DC0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6F0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5CDA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54</w:t>
            </w:r>
          </w:p>
        </w:tc>
      </w:tr>
      <w:tr w:rsidR="00EB25B8" w:rsidRPr="004C6793" w14:paraId="301D55A1" w14:textId="77777777" w:rsidTr="006F3D92">
        <w:trPr>
          <w:trHeight w:val="7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F5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hubbsorum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92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7F4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2250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E2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5E9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3737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F7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18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80A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207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19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08D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2D472A9C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C65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melincki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1B6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498" w14:textId="2807778C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B3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6EBC" w14:textId="745FDD14" w:rsidR="004C6793" w:rsidRPr="004C6793" w:rsidRDefault="00A83FF4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C6793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46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6F0" w14:textId="2A298ED8" w:rsidR="004C6793" w:rsidRPr="004C6793" w:rsidRDefault="00EE4F65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8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AA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D2C" w14:textId="743DBBC5" w:rsidR="004C6793" w:rsidRPr="004C6793" w:rsidRDefault="000F62F5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016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6E2A" w14:textId="5FA55905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52760</w:t>
            </w:r>
            <w:r w:rsid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EE4F65">
              <w:t xml:space="preserve"> </w:t>
            </w:r>
            <w:r w:rsidR="00EE4F65"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58</w:t>
            </w:r>
          </w:p>
        </w:tc>
      </w:tr>
      <w:tr w:rsidR="00EB25B8" w:rsidRPr="004C6793" w14:paraId="2BE9CAC0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7C1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insulari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400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8B63" w14:textId="3ACC3AFB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20F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E6F" w14:textId="1656B7CB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2</w:t>
            </w:r>
            <w:r w:rsid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3FF4">
              <w:t xml:space="preserve"> </w:t>
            </w:r>
            <w:r w:rsidR="00A83FF4"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</w:t>
            </w:r>
            <w:r w:rsid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DCD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201C" w14:textId="76F7921C" w:rsidR="004C6793" w:rsidRPr="004C6793" w:rsidRDefault="00EE4F65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3B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7E5" w14:textId="55979652" w:rsidR="004C6793" w:rsidRPr="004C6793" w:rsidRDefault="00A83F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7A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EFBB" w14:textId="63D329B1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49524</w:t>
            </w:r>
            <w:r w:rsid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E4F65"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60</w:t>
            </w:r>
            <w:r w:rsid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RT 4861</w:t>
            </w:r>
          </w:p>
        </w:tc>
      </w:tr>
      <w:tr w:rsidR="00EB25B8" w:rsidRPr="004C6793" w14:paraId="2657CC16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E4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ya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553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143E" w14:textId="3CE5D47C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2B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7AF" w14:textId="2E379F86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7</w:t>
            </w:r>
            <w:r w:rsid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83FF4"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</w:t>
            </w:r>
            <w:r w:rsid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1BA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349" w14:textId="48D8B495" w:rsidR="004C6793" w:rsidRPr="004C6793" w:rsidRDefault="00EE4F65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6C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C7B5" w14:textId="011AE056" w:rsidR="004C6793" w:rsidRPr="004C6793" w:rsidRDefault="00A83F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14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3B83" w14:textId="36F34E6F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65</w:t>
            </w:r>
            <w:r w:rsid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RT 4866</w:t>
            </w:r>
          </w:p>
        </w:tc>
      </w:tr>
      <w:tr w:rsidR="00EB25B8" w:rsidRPr="004C6793" w14:paraId="50ADAAD5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2403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2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octopus</w:t>
            </w:r>
            <w:proofErr w:type="spellEnd"/>
            <w:r w:rsidRPr="00EB2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2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catori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4D85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DA0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0074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C23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fard</w:t>
            </w:r>
            <w:proofErr w:type="spellEnd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BAE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007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833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fard</w:t>
            </w:r>
            <w:proofErr w:type="spellEnd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82AB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9F10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121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7D4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834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10D419DC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322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topus </w:t>
            </w:r>
            <w:proofErr w:type="spellStart"/>
            <w:r w:rsidRPr="00EB2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mu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57EC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A0AC" w14:textId="23243ECF" w:rsidR="004C6793" w:rsidRPr="00EB25B8" w:rsidRDefault="00FB0BBC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934" w14:textId="47AA2FDF" w:rsidR="004C6793" w:rsidRPr="00EB25B8" w:rsidRDefault="00FB0BBC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E1C" w14:textId="6614B0EE" w:rsidR="004C6793" w:rsidRPr="00EB25B8" w:rsidRDefault="00EB25B8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627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8980" w14:textId="7A825402" w:rsidR="004C6793" w:rsidRPr="00EB25B8" w:rsidRDefault="00EB25B8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 (</w:t>
            </w:r>
            <w:proofErr w:type="spellStart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ubl</w:t>
            </w:r>
            <w:proofErr w:type="spellEnd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1D4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354B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1EF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90D" w14:textId="77777777" w:rsidR="004C6793" w:rsidRPr="00EB25B8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2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88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6D0B89DA" w14:textId="77777777" w:rsidTr="006F3D92">
        <w:trPr>
          <w:trHeight w:val="7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BAD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oculife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244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F0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T33583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7E9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AA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</w:t>
            </w:r>
            <w:bookmarkStart w:id="0" w:name="_GoBack"/>
            <w:bookmarkEnd w:id="0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A45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26C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738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76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253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C8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73ED20BB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689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icu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84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64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0526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24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r et al. 20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57B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052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4D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r et al. 2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C4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CB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E6E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518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F2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0337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5B8" w:rsidRPr="004C6793" w14:paraId="6DE0BA33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84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vulgari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967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F6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9084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06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skin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r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6D4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J2527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CA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elot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324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0163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67B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cock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D1D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518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F05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4CD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5B8" w:rsidRPr="004C6793" w14:paraId="3EA63808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2EE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vulgari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32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6FF1" w14:textId="28E7A316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3A3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CBF0" w14:textId="5769CCCB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80</w:t>
            </w:r>
            <w:r w:rsidR="00EE4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E4F65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F65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712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E37F" w14:textId="21DA61DA" w:rsidR="004C6793" w:rsidRPr="004C6793" w:rsidRDefault="00452E62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452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629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2FF0" w14:textId="6A731168" w:rsidR="004C6793" w:rsidRPr="004C6793" w:rsidRDefault="00A83F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83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D2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6270" w14:textId="5B6FC18F" w:rsidR="004C6793" w:rsidRPr="004C6793" w:rsidRDefault="006F3D92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68</w:t>
            </w:r>
            <w:r w:rsidR="00DE0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E0536" w:rsidRPr="00DE0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EB25B8" w:rsidRPr="004C6793" w14:paraId="3B45F7C5" w14:textId="77777777" w:rsidTr="006F3D92">
        <w:trPr>
          <w:trHeight w:val="7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004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gueti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281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54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BC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E21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ED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C1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5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697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3D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DE7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DEA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67BDF93E" w14:textId="77777777" w:rsidTr="006F3D92">
        <w:trPr>
          <w:trHeight w:val="7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14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tchi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93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99E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C6E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129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3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FBB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01D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3358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3C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ego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denas et al. 2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CAB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D93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53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4821CAD5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BB6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.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bini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BB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A42" w14:textId="2045FFAA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1E7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E026" w14:textId="17EA0B6F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5</w:t>
            </w:r>
            <w:r w:rsid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E46F4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E46F4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7</w:t>
            </w:r>
            <w:r w:rsid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3A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5874" w14:textId="39211E98" w:rsidR="004C6793" w:rsidRPr="004C6793" w:rsidRDefault="001F65AB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9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202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82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0EE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1C4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52754</w:t>
            </w:r>
          </w:p>
        </w:tc>
      </w:tr>
      <w:tr w:rsidR="00EB25B8" w:rsidRPr="004C6793" w14:paraId="16941662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265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st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E29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928" w14:textId="4A5CA5D4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D4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C2FD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40F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ADC" w14:textId="469F7167" w:rsidR="004C6793" w:rsidRPr="004C6793" w:rsidRDefault="001F65AB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91ED" w14:textId="217F2040" w:rsidR="004C6793" w:rsidRPr="004C6793" w:rsidRDefault="001F65AB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E91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255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CE2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51424</w:t>
            </w:r>
          </w:p>
        </w:tc>
      </w:tr>
      <w:tr w:rsidR="00EB25B8" w:rsidRPr="004C6793" w14:paraId="62BE2359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DA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st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u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3E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29C" w14:textId="6FB41938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7B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C8EB" w14:textId="2EDF452F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64</w:t>
            </w:r>
            <w:r w:rsid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E46F4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E46F4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6</w:t>
            </w:r>
            <w:r w:rsid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8B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8C5E" w14:textId="4CD14739" w:rsidR="004C6793" w:rsidRPr="004C6793" w:rsidRDefault="001F65AB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4D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141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EDE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E0D" w14:textId="2371786A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51380</w:t>
            </w:r>
            <w:r w:rsid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F65AB" w:rsidRP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51</w:t>
            </w:r>
            <w:r w:rsid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F65AB" w:rsidRP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5</w:t>
            </w:r>
            <w:r w:rsidR="001F6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B25B8" w:rsidRPr="004C6793" w14:paraId="29F28F69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A3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st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982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1F4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1042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E5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64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911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8F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umiya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3F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169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7C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346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83C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94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0BBCF4EF" w14:textId="77777777" w:rsidTr="006F3D92">
        <w:trPr>
          <w:trHeight w:val="3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881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tri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filippi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7EC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00C" w14:textId="03C86538" w:rsidR="004C6793" w:rsidRPr="004C6793" w:rsidRDefault="000E46F4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33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61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7000" w14:textId="49D1A415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67</w:t>
            </w:r>
            <w:r w:rsid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E46F4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E46F4"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0806</w:t>
            </w:r>
            <w:r w:rsidR="000E4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B36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2727" w14:textId="1F62AD5E" w:rsidR="004C6793" w:rsidRPr="004C6793" w:rsidRDefault="004E1E01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1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E1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46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D2D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78F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C7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40CD" w14:textId="715E610B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52748</w:t>
            </w:r>
            <w:r w:rsidR="004E1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E1E01" w:rsidRPr="004E1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 4856</w:t>
            </w:r>
          </w:p>
        </w:tc>
      </w:tr>
      <w:tr w:rsidR="00EB25B8" w:rsidRPr="004C6793" w14:paraId="48EC88D8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CF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topodidae sp. </w:t>
            </w: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hite V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D72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4E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007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BE6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fard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719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007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38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fard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80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599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C7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8B9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C3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04A2B87F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F9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um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2DF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F9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0074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FE8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fard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77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007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30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fard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FF7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13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CD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743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F57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4D658FFF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8BD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fleini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D2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57A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80239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F05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ton et al. 2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524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911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B7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umiya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A14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21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377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E8B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803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42C2A6A3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0C5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uus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brach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kambei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61B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8C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1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4E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97D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1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43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195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2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3BC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04B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FB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74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1BE8EA42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982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uus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nuari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67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06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0163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D56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cock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DF0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0163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5E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cock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D5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2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A2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A5D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C2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BC9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68BF69E4" w14:textId="77777777" w:rsidTr="006F3D92">
        <w:trPr>
          <w:trHeight w:val="7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A8D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uus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brach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brachu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0E4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788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1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46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90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1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93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43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2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094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AA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38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3E1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6033064E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DD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uusoctopus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quinae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B85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4C5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721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F5E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78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6035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82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48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2260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F4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D15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EC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A0F2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78409664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C67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emoctopu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iolaceus 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AC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2E8A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779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1C7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ini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64F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2527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54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elot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publish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EED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080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D5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08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293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0F95E12A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66B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onauta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dosa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A74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D66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575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949E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gren et al. 2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68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CF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99B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7EE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02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518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193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zik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7ED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30AC609E" w14:textId="77777777" w:rsidTr="006F3D92">
        <w:trPr>
          <w:trHeight w:val="52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C0AF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isthoteuthi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ssyae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A470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0C4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8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73A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D8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1F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7A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1043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6A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048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518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2E39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zik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441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5B8" w:rsidRPr="004C6793" w14:paraId="55074CEE" w14:textId="77777777" w:rsidTr="006F3D92">
        <w:trPr>
          <w:trHeight w:val="540"/>
        </w:trPr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62BD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mpyroteuthis</w:t>
            </w:r>
            <w:proofErr w:type="spellEnd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67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ernalis</w:t>
            </w:r>
            <w:proofErr w:type="spellEnd"/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E897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D35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38588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1BB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eko et al. 200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883C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0FFB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F42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54516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C865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nell et al. 20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90D4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C918" w14:textId="77777777" w:rsidR="004C6793" w:rsidRPr="004C6793" w:rsidRDefault="004C6793" w:rsidP="004C67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5A68" w14:textId="77777777" w:rsidR="004C6793" w:rsidRPr="004C6793" w:rsidRDefault="004C6793" w:rsidP="004C67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7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41F17C3" w14:textId="77777777" w:rsidR="004C6793" w:rsidRPr="004C6793" w:rsidRDefault="004C6793">
      <w:pPr>
        <w:rPr>
          <w:lang w:val="pt-BR"/>
        </w:rPr>
      </w:pPr>
    </w:p>
    <w:sectPr w:rsidR="004C6793" w:rsidRPr="004C6793" w:rsidSect="004C67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793"/>
    <w:rsid w:val="000E46F4"/>
    <w:rsid w:val="000F62F5"/>
    <w:rsid w:val="001B3081"/>
    <w:rsid w:val="001F65AB"/>
    <w:rsid w:val="00452E62"/>
    <w:rsid w:val="004757CB"/>
    <w:rsid w:val="004C6793"/>
    <w:rsid w:val="004E1E01"/>
    <w:rsid w:val="006F3D92"/>
    <w:rsid w:val="009C6AB0"/>
    <w:rsid w:val="00A83FF4"/>
    <w:rsid w:val="00C3452B"/>
    <w:rsid w:val="00CB582E"/>
    <w:rsid w:val="00DE0536"/>
    <w:rsid w:val="00E928FB"/>
    <w:rsid w:val="00EB25B8"/>
    <w:rsid w:val="00EE4F65"/>
    <w:rsid w:val="00EF4FD3"/>
    <w:rsid w:val="00FB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1B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3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9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649</Words>
  <Characters>3704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Lima</dc:creator>
  <cp:keywords/>
  <dc:description/>
  <cp:lastModifiedBy>Francoise Lima</cp:lastModifiedBy>
  <cp:revision>12</cp:revision>
  <dcterms:created xsi:type="dcterms:W3CDTF">2019-09-27T03:02:00Z</dcterms:created>
  <dcterms:modified xsi:type="dcterms:W3CDTF">2020-01-20T21:42:00Z</dcterms:modified>
</cp:coreProperties>
</file>